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FE27C7" w14:textId="7A5A50C1" w:rsidR="00743051" w:rsidRPr="00743051" w:rsidRDefault="00BB3FB6" w:rsidP="00743051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Supplementary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albe 3:</w:t>
      </w:r>
      <w:bookmarkStart w:id="0" w:name="_GoBack"/>
      <w:bookmarkEnd w:id="0"/>
      <w:r w:rsidR="00743051" w:rsidRPr="0074305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he significantly enriched KEGG pathways in which NES and p.adjust represented normalized enrichment score and Benjamini - Hochberg adjusted P value, respectively.</w:t>
      </w:r>
    </w:p>
    <w:tbl>
      <w:tblPr>
        <w:tblStyle w:val="1"/>
        <w:tblW w:w="8559" w:type="dxa"/>
        <w:tblLook w:val="04A0" w:firstRow="1" w:lastRow="0" w:firstColumn="1" w:lastColumn="0" w:noHBand="0" w:noVBand="1"/>
      </w:tblPr>
      <w:tblGrid>
        <w:gridCol w:w="1530"/>
        <w:gridCol w:w="3852"/>
        <w:gridCol w:w="1559"/>
        <w:gridCol w:w="1618"/>
      </w:tblGrid>
      <w:tr w:rsidR="00743051" w:rsidRPr="00743051" w14:paraId="52A3FA74" w14:textId="77777777" w:rsidTr="007430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48EE83" w14:textId="77777777" w:rsidR="00743051" w:rsidRPr="00743051" w:rsidRDefault="00743051" w:rsidP="00743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38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F2DCAC" w14:textId="77777777" w:rsidR="00743051" w:rsidRPr="00743051" w:rsidRDefault="00743051" w:rsidP="0074305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089E74" w14:textId="77777777" w:rsidR="00743051" w:rsidRPr="00743051" w:rsidRDefault="00743051" w:rsidP="0074305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S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B3BE9A" w14:textId="77777777" w:rsidR="00743051" w:rsidRPr="00743051" w:rsidRDefault="00743051" w:rsidP="0074305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.adjust</w:t>
            </w:r>
          </w:p>
        </w:tc>
      </w:tr>
      <w:tr w:rsidR="00743051" w:rsidRPr="00743051" w14:paraId="09E4588B" w14:textId="77777777" w:rsidTr="0074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noWrap/>
            <w:hideMark/>
          </w:tcPr>
          <w:p w14:paraId="77CC0C2E" w14:textId="77777777" w:rsidR="00743051" w:rsidRPr="00247EF6" w:rsidRDefault="00743051" w:rsidP="0074305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247EF6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mu00970</w:t>
            </w:r>
          </w:p>
        </w:tc>
        <w:tc>
          <w:tcPr>
            <w:tcW w:w="3852" w:type="dxa"/>
            <w:shd w:val="clear" w:color="auto" w:fill="auto"/>
            <w:noWrap/>
            <w:hideMark/>
          </w:tcPr>
          <w:p w14:paraId="69FC2AF5" w14:textId="77777777" w:rsidR="00743051" w:rsidRPr="00743051" w:rsidRDefault="00743051" w:rsidP="007430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noacyl-tRNA biosynthesi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A08E8BA" w14:textId="77777777" w:rsidR="00743051" w:rsidRPr="00743051" w:rsidRDefault="00743051" w:rsidP="007430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4182188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14:paraId="12D4D461" w14:textId="77777777" w:rsidR="00743051" w:rsidRPr="00743051" w:rsidRDefault="00743051" w:rsidP="007430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0833E-09</w:t>
            </w:r>
          </w:p>
        </w:tc>
      </w:tr>
      <w:tr w:rsidR="00743051" w:rsidRPr="00743051" w14:paraId="07A11E6A" w14:textId="77777777" w:rsidTr="007430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noWrap/>
            <w:hideMark/>
          </w:tcPr>
          <w:p w14:paraId="18259508" w14:textId="77777777" w:rsidR="00743051" w:rsidRPr="00247EF6" w:rsidRDefault="00743051" w:rsidP="0074305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247EF6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mu00230</w:t>
            </w:r>
          </w:p>
        </w:tc>
        <w:tc>
          <w:tcPr>
            <w:tcW w:w="3852" w:type="dxa"/>
            <w:shd w:val="clear" w:color="auto" w:fill="auto"/>
            <w:noWrap/>
            <w:hideMark/>
          </w:tcPr>
          <w:p w14:paraId="74D300C9" w14:textId="77777777" w:rsidR="00743051" w:rsidRPr="00743051" w:rsidRDefault="00743051" w:rsidP="007430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rine metabolism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DD217A7" w14:textId="77777777" w:rsidR="00743051" w:rsidRPr="00743051" w:rsidRDefault="00743051" w:rsidP="007430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3472698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14:paraId="5FE24C97" w14:textId="77777777" w:rsidR="00743051" w:rsidRPr="00743051" w:rsidRDefault="00743051" w:rsidP="007430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0833E-09</w:t>
            </w:r>
          </w:p>
        </w:tc>
      </w:tr>
      <w:tr w:rsidR="00743051" w:rsidRPr="00743051" w14:paraId="7A499B27" w14:textId="77777777" w:rsidTr="0074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noWrap/>
            <w:hideMark/>
          </w:tcPr>
          <w:p w14:paraId="4B188F04" w14:textId="77777777" w:rsidR="00743051" w:rsidRPr="00247EF6" w:rsidRDefault="00743051" w:rsidP="0074305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247EF6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mu03050</w:t>
            </w:r>
          </w:p>
        </w:tc>
        <w:tc>
          <w:tcPr>
            <w:tcW w:w="3852" w:type="dxa"/>
            <w:shd w:val="clear" w:color="auto" w:fill="auto"/>
            <w:noWrap/>
            <w:hideMark/>
          </w:tcPr>
          <w:p w14:paraId="08336360" w14:textId="77777777" w:rsidR="00743051" w:rsidRPr="00743051" w:rsidRDefault="00743051" w:rsidP="007430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asom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67801F6" w14:textId="77777777" w:rsidR="00743051" w:rsidRPr="00743051" w:rsidRDefault="00743051" w:rsidP="007430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1239178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14:paraId="34F01B07" w14:textId="77777777" w:rsidR="00743051" w:rsidRPr="00743051" w:rsidRDefault="00743051" w:rsidP="007430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0833E-09</w:t>
            </w:r>
          </w:p>
        </w:tc>
      </w:tr>
      <w:tr w:rsidR="00743051" w:rsidRPr="00743051" w14:paraId="51DFC95E" w14:textId="77777777" w:rsidTr="007430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noWrap/>
            <w:hideMark/>
          </w:tcPr>
          <w:p w14:paraId="74D22F89" w14:textId="77777777" w:rsidR="00743051" w:rsidRPr="00247EF6" w:rsidRDefault="00743051" w:rsidP="0074305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247EF6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mu01230</w:t>
            </w:r>
          </w:p>
        </w:tc>
        <w:tc>
          <w:tcPr>
            <w:tcW w:w="3852" w:type="dxa"/>
            <w:shd w:val="clear" w:color="auto" w:fill="auto"/>
            <w:noWrap/>
            <w:hideMark/>
          </w:tcPr>
          <w:p w14:paraId="3E768B16" w14:textId="77777777" w:rsidR="00743051" w:rsidRPr="00743051" w:rsidRDefault="00743051" w:rsidP="007430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synthesis of amino acid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4C2AF9E" w14:textId="77777777" w:rsidR="00743051" w:rsidRPr="00743051" w:rsidRDefault="00743051" w:rsidP="007430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0200655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14:paraId="1BD83E6E" w14:textId="77777777" w:rsidR="00743051" w:rsidRPr="00743051" w:rsidRDefault="00743051" w:rsidP="007430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0833E-09</w:t>
            </w:r>
          </w:p>
        </w:tc>
      </w:tr>
      <w:tr w:rsidR="00743051" w:rsidRPr="00743051" w14:paraId="6F1C729E" w14:textId="77777777" w:rsidTr="0074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noWrap/>
            <w:hideMark/>
          </w:tcPr>
          <w:p w14:paraId="113CF8F6" w14:textId="77777777" w:rsidR="00743051" w:rsidRPr="00247EF6" w:rsidRDefault="00743051" w:rsidP="0074305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247EF6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mu01200</w:t>
            </w:r>
          </w:p>
        </w:tc>
        <w:tc>
          <w:tcPr>
            <w:tcW w:w="3852" w:type="dxa"/>
            <w:shd w:val="clear" w:color="auto" w:fill="auto"/>
            <w:noWrap/>
            <w:hideMark/>
          </w:tcPr>
          <w:p w14:paraId="6B27B8BA" w14:textId="77777777" w:rsidR="00743051" w:rsidRPr="00743051" w:rsidRDefault="00743051" w:rsidP="007430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bon metabolism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DE69CB9" w14:textId="77777777" w:rsidR="00743051" w:rsidRPr="00743051" w:rsidRDefault="00743051" w:rsidP="007430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4162732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14:paraId="43174770" w14:textId="77777777" w:rsidR="00743051" w:rsidRPr="00743051" w:rsidRDefault="00743051" w:rsidP="007430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0833E-09</w:t>
            </w:r>
          </w:p>
        </w:tc>
      </w:tr>
      <w:tr w:rsidR="00743051" w:rsidRPr="00743051" w14:paraId="15A0E508" w14:textId="77777777" w:rsidTr="007430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noWrap/>
            <w:hideMark/>
          </w:tcPr>
          <w:p w14:paraId="31661CEC" w14:textId="77777777" w:rsidR="00743051" w:rsidRPr="00247EF6" w:rsidRDefault="00743051" w:rsidP="0074305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247EF6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mu00520</w:t>
            </w:r>
          </w:p>
        </w:tc>
        <w:tc>
          <w:tcPr>
            <w:tcW w:w="3852" w:type="dxa"/>
            <w:shd w:val="clear" w:color="auto" w:fill="auto"/>
            <w:noWrap/>
            <w:hideMark/>
          </w:tcPr>
          <w:p w14:paraId="35705796" w14:textId="77777777" w:rsidR="00743051" w:rsidRPr="00743051" w:rsidRDefault="00743051" w:rsidP="007430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no sugar and nucleotide sugar metabolism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1DCE4C4" w14:textId="77777777" w:rsidR="00743051" w:rsidRPr="00743051" w:rsidRDefault="00743051" w:rsidP="007430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3931491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14:paraId="024113CA" w14:textId="77777777" w:rsidR="00743051" w:rsidRPr="00743051" w:rsidRDefault="00743051" w:rsidP="007430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7815E-08</w:t>
            </w:r>
          </w:p>
        </w:tc>
      </w:tr>
      <w:tr w:rsidR="00743051" w:rsidRPr="00743051" w14:paraId="034CFA79" w14:textId="77777777" w:rsidTr="0074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noWrap/>
            <w:hideMark/>
          </w:tcPr>
          <w:p w14:paraId="587F23AC" w14:textId="77777777" w:rsidR="00743051" w:rsidRPr="00247EF6" w:rsidRDefault="00743051" w:rsidP="0074305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247EF6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mu05100</w:t>
            </w:r>
          </w:p>
        </w:tc>
        <w:tc>
          <w:tcPr>
            <w:tcW w:w="3852" w:type="dxa"/>
            <w:shd w:val="clear" w:color="auto" w:fill="auto"/>
            <w:noWrap/>
            <w:hideMark/>
          </w:tcPr>
          <w:p w14:paraId="20885E12" w14:textId="77777777" w:rsidR="00743051" w:rsidRPr="00743051" w:rsidRDefault="00743051" w:rsidP="007430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erial invasion of epithelial cell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A8D9130" w14:textId="77777777" w:rsidR="00743051" w:rsidRPr="00743051" w:rsidRDefault="00743051" w:rsidP="007430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1632045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14:paraId="14079E34" w14:textId="77777777" w:rsidR="00743051" w:rsidRPr="00743051" w:rsidRDefault="00743051" w:rsidP="007430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7456E-09</w:t>
            </w:r>
          </w:p>
        </w:tc>
      </w:tr>
      <w:tr w:rsidR="00743051" w:rsidRPr="00743051" w14:paraId="25723D9B" w14:textId="77777777" w:rsidTr="007430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noWrap/>
            <w:hideMark/>
          </w:tcPr>
          <w:p w14:paraId="3B31B5AB" w14:textId="77777777" w:rsidR="00743051" w:rsidRPr="00247EF6" w:rsidRDefault="00743051" w:rsidP="0074305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247EF6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mu00030</w:t>
            </w:r>
          </w:p>
        </w:tc>
        <w:tc>
          <w:tcPr>
            <w:tcW w:w="3852" w:type="dxa"/>
            <w:shd w:val="clear" w:color="auto" w:fill="auto"/>
            <w:noWrap/>
            <w:hideMark/>
          </w:tcPr>
          <w:p w14:paraId="7D13466C" w14:textId="77777777" w:rsidR="00743051" w:rsidRPr="00743051" w:rsidRDefault="00743051" w:rsidP="007430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ntose phosphate pathwa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781A441" w14:textId="77777777" w:rsidR="00743051" w:rsidRPr="00743051" w:rsidRDefault="00743051" w:rsidP="007430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2410732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14:paraId="738737BD" w14:textId="77777777" w:rsidR="00743051" w:rsidRPr="00743051" w:rsidRDefault="00743051" w:rsidP="007430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7568E-07</w:t>
            </w:r>
          </w:p>
        </w:tc>
      </w:tr>
      <w:tr w:rsidR="00743051" w:rsidRPr="00743051" w14:paraId="31254EA5" w14:textId="77777777" w:rsidTr="0074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noWrap/>
            <w:hideMark/>
          </w:tcPr>
          <w:p w14:paraId="2AB2252C" w14:textId="77777777" w:rsidR="00743051" w:rsidRPr="00247EF6" w:rsidRDefault="00743051" w:rsidP="0074305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247EF6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mu00051</w:t>
            </w:r>
          </w:p>
        </w:tc>
        <w:tc>
          <w:tcPr>
            <w:tcW w:w="3852" w:type="dxa"/>
            <w:shd w:val="clear" w:color="auto" w:fill="auto"/>
            <w:noWrap/>
            <w:hideMark/>
          </w:tcPr>
          <w:p w14:paraId="0F48D5DD" w14:textId="77777777" w:rsidR="00743051" w:rsidRPr="00743051" w:rsidRDefault="00743051" w:rsidP="007430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uctose and mannose metabolism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84140B2" w14:textId="77777777" w:rsidR="00743051" w:rsidRPr="00743051" w:rsidRDefault="00743051" w:rsidP="007430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1314517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14:paraId="7A5BDC74" w14:textId="77777777" w:rsidR="00743051" w:rsidRPr="00743051" w:rsidRDefault="00743051" w:rsidP="007430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3049E-07</w:t>
            </w:r>
          </w:p>
        </w:tc>
      </w:tr>
      <w:tr w:rsidR="00743051" w:rsidRPr="00743051" w14:paraId="5F04D33F" w14:textId="77777777" w:rsidTr="007430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noWrap/>
            <w:hideMark/>
          </w:tcPr>
          <w:p w14:paraId="7F46D732" w14:textId="77777777" w:rsidR="00743051" w:rsidRPr="00247EF6" w:rsidRDefault="00743051" w:rsidP="0074305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247EF6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mu01240</w:t>
            </w:r>
          </w:p>
        </w:tc>
        <w:tc>
          <w:tcPr>
            <w:tcW w:w="3852" w:type="dxa"/>
            <w:shd w:val="clear" w:color="auto" w:fill="auto"/>
            <w:noWrap/>
            <w:hideMark/>
          </w:tcPr>
          <w:p w14:paraId="5BBA8F66" w14:textId="77777777" w:rsidR="00743051" w:rsidRPr="00743051" w:rsidRDefault="00743051" w:rsidP="007430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synthesis of cofactor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F1C2E2C" w14:textId="77777777" w:rsidR="00743051" w:rsidRPr="00743051" w:rsidRDefault="00743051" w:rsidP="007430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9773284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14:paraId="172419F7" w14:textId="77777777" w:rsidR="00743051" w:rsidRPr="00743051" w:rsidRDefault="00743051" w:rsidP="007430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3979E-09</w:t>
            </w:r>
          </w:p>
        </w:tc>
      </w:tr>
      <w:tr w:rsidR="00743051" w:rsidRPr="00743051" w14:paraId="31567F5A" w14:textId="77777777" w:rsidTr="0074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noWrap/>
            <w:hideMark/>
          </w:tcPr>
          <w:p w14:paraId="572912C5" w14:textId="77777777" w:rsidR="00743051" w:rsidRPr="00247EF6" w:rsidRDefault="00743051" w:rsidP="0074305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247EF6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mu00270</w:t>
            </w:r>
          </w:p>
        </w:tc>
        <w:tc>
          <w:tcPr>
            <w:tcW w:w="3852" w:type="dxa"/>
            <w:shd w:val="clear" w:color="auto" w:fill="auto"/>
            <w:noWrap/>
            <w:hideMark/>
          </w:tcPr>
          <w:p w14:paraId="5DC1E535" w14:textId="77777777" w:rsidR="00743051" w:rsidRPr="00743051" w:rsidRDefault="00743051" w:rsidP="007430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steine and methionine metabolism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28313B1" w14:textId="77777777" w:rsidR="00743051" w:rsidRPr="00743051" w:rsidRDefault="00743051" w:rsidP="007430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807003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14:paraId="29976DA8" w14:textId="77777777" w:rsidR="00743051" w:rsidRPr="00743051" w:rsidRDefault="00743051" w:rsidP="007430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956E-06</w:t>
            </w:r>
          </w:p>
        </w:tc>
      </w:tr>
      <w:tr w:rsidR="00743051" w:rsidRPr="00743051" w14:paraId="332A4D0F" w14:textId="77777777" w:rsidTr="007430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noWrap/>
            <w:hideMark/>
          </w:tcPr>
          <w:p w14:paraId="5E6077CF" w14:textId="77777777" w:rsidR="00743051" w:rsidRPr="00247EF6" w:rsidRDefault="00743051" w:rsidP="0074305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247EF6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mu00010</w:t>
            </w:r>
          </w:p>
        </w:tc>
        <w:tc>
          <w:tcPr>
            <w:tcW w:w="3852" w:type="dxa"/>
            <w:shd w:val="clear" w:color="auto" w:fill="auto"/>
            <w:noWrap/>
            <w:hideMark/>
          </w:tcPr>
          <w:p w14:paraId="35E1316B" w14:textId="77777777" w:rsidR="00743051" w:rsidRPr="00743051" w:rsidRDefault="00743051" w:rsidP="007430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olysis / Gluconeogenesi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B319AF5" w14:textId="77777777" w:rsidR="00743051" w:rsidRPr="00743051" w:rsidRDefault="00743051" w:rsidP="007430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8800218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14:paraId="59126E9C" w14:textId="77777777" w:rsidR="00743051" w:rsidRPr="00743051" w:rsidRDefault="00743051" w:rsidP="007430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2537E-06</w:t>
            </w:r>
          </w:p>
        </w:tc>
      </w:tr>
      <w:tr w:rsidR="00743051" w:rsidRPr="00743051" w14:paraId="0FD3796C" w14:textId="77777777" w:rsidTr="0074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noWrap/>
            <w:hideMark/>
          </w:tcPr>
          <w:p w14:paraId="78DB11FC" w14:textId="77777777" w:rsidR="00743051" w:rsidRPr="00247EF6" w:rsidRDefault="00743051" w:rsidP="0074305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247EF6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mu00052</w:t>
            </w:r>
          </w:p>
        </w:tc>
        <w:tc>
          <w:tcPr>
            <w:tcW w:w="3852" w:type="dxa"/>
            <w:shd w:val="clear" w:color="auto" w:fill="auto"/>
            <w:noWrap/>
            <w:hideMark/>
          </w:tcPr>
          <w:p w14:paraId="074DF313" w14:textId="77777777" w:rsidR="00743051" w:rsidRPr="00743051" w:rsidRDefault="00743051" w:rsidP="007430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actose metabolism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472E390" w14:textId="77777777" w:rsidR="00743051" w:rsidRPr="00743051" w:rsidRDefault="00743051" w:rsidP="007430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4510184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14:paraId="5690E5FA" w14:textId="77777777" w:rsidR="00743051" w:rsidRPr="00743051" w:rsidRDefault="00743051" w:rsidP="007430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6727E-06</w:t>
            </w:r>
          </w:p>
        </w:tc>
      </w:tr>
      <w:tr w:rsidR="00743051" w:rsidRPr="00743051" w14:paraId="45505AC1" w14:textId="77777777" w:rsidTr="007430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noWrap/>
            <w:hideMark/>
          </w:tcPr>
          <w:p w14:paraId="3EE5D04B" w14:textId="77777777" w:rsidR="00743051" w:rsidRPr="00247EF6" w:rsidRDefault="00743051" w:rsidP="0074305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247EF6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mu00240</w:t>
            </w:r>
          </w:p>
        </w:tc>
        <w:tc>
          <w:tcPr>
            <w:tcW w:w="3852" w:type="dxa"/>
            <w:shd w:val="clear" w:color="auto" w:fill="auto"/>
            <w:noWrap/>
            <w:hideMark/>
          </w:tcPr>
          <w:p w14:paraId="11749F98" w14:textId="77777777" w:rsidR="00743051" w:rsidRPr="00743051" w:rsidRDefault="00743051" w:rsidP="007430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rimidine metabolism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21B5599" w14:textId="77777777" w:rsidR="00743051" w:rsidRPr="00743051" w:rsidRDefault="00743051" w:rsidP="007430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4022143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14:paraId="2DAF9E15" w14:textId="77777777" w:rsidR="00743051" w:rsidRPr="00743051" w:rsidRDefault="00743051" w:rsidP="007430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3166E-05</w:t>
            </w:r>
          </w:p>
        </w:tc>
      </w:tr>
      <w:tr w:rsidR="00743051" w:rsidRPr="00743051" w14:paraId="11BEA57B" w14:textId="77777777" w:rsidTr="0074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noWrap/>
            <w:hideMark/>
          </w:tcPr>
          <w:p w14:paraId="36B670C3" w14:textId="77777777" w:rsidR="00743051" w:rsidRPr="00247EF6" w:rsidRDefault="00743051" w:rsidP="0074305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247EF6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mu00480</w:t>
            </w:r>
          </w:p>
        </w:tc>
        <w:tc>
          <w:tcPr>
            <w:tcW w:w="3852" w:type="dxa"/>
            <w:shd w:val="clear" w:color="auto" w:fill="auto"/>
            <w:noWrap/>
            <w:hideMark/>
          </w:tcPr>
          <w:p w14:paraId="1010A9BB" w14:textId="77777777" w:rsidR="00743051" w:rsidRPr="00743051" w:rsidRDefault="00743051" w:rsidP="007430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tathione metabolism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A4C29F2" w14:textId="77777777" w:rsidR="00743051" w:rsidRPr="00743051" w:rsidRDefault="00743051" w:rsidP="007430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7397439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14:paraId="06F21FE7" w14:textId="77777777" w:rsidR="00743051" w:rsidRPr="00743051" w:rsidRDefault="00743051" w:rsidP="007430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1802E-05</w:t>
            </w:r>
          </w:p>
        </w:tc>
      </w:tr>
      <w:tr w:rsidR="00743051" w:rsidRPr="00743051" w14:paraId="3C7F192D" w14:textId="77777777" w:rsidTr="007430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noWrap/>
            <w:hideMark/>
          </w:tcPr>
          <w:p w14:paraId="59DF1AE0" w14:textId="77777777" w:rsidR="00743051" w:rsidRPr="00247EF6" w:rsidRDefault="00743051" w:rsidP="0074305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247EF6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mu04722</w:t>
            </w:r>
          </w:p>
        </w:tc>
        <w:tc>
          <w:tcPr>
            <w:tcW w:w="3852" w:type="dxa"/>
            <w:shd w:val="clear" w:color="auto" w:fill="auto"/>
            <w:noWrap/>
            <w:hideMark/>
          </w:tcPr>
          <w:p w14:paraId="5F16F03F" w14:textId="77777777" w:rsidR="00743051" w:rsidRPr="00743051" w:rsidRDefault="00743051" w:rsidP="007430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trophin signaling pathwa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E0B77CF" w14:textId="77777777" w:rsidR="00743051" w:rsidRPr="00743051" w:rsidRDefault="00743051" w:rsidP="007430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4856586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14:paraId="68FFE849" w14:textId="77777777" w:rsidR="00743051" w:rsidRPr="00743051" w:rsidRDefault="00743051" w:rsidP="007430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3166E-05</w:t>
            </w:r>
          </w:p>
        </w:tc>
      </w:tr>
      <w:tr w:rsidR="00743051" w:rsidRPr="00743051" w14:paraId="435D4CAA" w14:textId="77777777" w:rsidTr="0074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noWrap/>
            <w:hideMark/>
          </w:tcPr>
          <w:p w14:paraId="72F5B953" w14:textId="77777777" w:rsidR="00743051" w:rsidRPr="00247EF6" w:rsidRDefault="00743051" w:rsidP="0074305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247EF6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mu04150</w:t>
            </w:r>
          </w:p>
        </w:tc>
        <w:tc>
          <w:tcPr>
            <w:tcW w:w="3852" w:type="dxa"/>
            <w:shd w:val="clear" w:color="auto" w:fill="auto"/>
            <w:noWrap/>
            <w:hideMark/>
          </w:tcPr>
          <w:p w14:paraId="57D38728" w14:textId="77777777" w:rsidR="00743051" w:rsidRPr="00743051" w:rsidRDefault="00743051" w:rsidP="007430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OR signaling pathwa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8F4F9D9" w14:textId="77777777" w:rsidR="00743051" w:rsidRPr="00743051" w:rsidRDefault="00743051" w:rsidP="007430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37593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14:paraId="1921DE63" w14:textId="77777777" w:rsidR="00743051" w:rsidRPr="00743051" w:rsidRDefault="00743051" w:rsidP="007430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3166E-05</w:t>
            </w:r>
          </w:p>
        </w:tc>
      </w:tr>
      <w:tr w:rsidR="00743051" w:rsidRPr="00743051" w14:paraId="53563405" w14:textId="77777777" w:rsidTr="007430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noWrap/>
            <w:hideMark/>
          </w:tcPr>
          <w:p w14:paraId="6D52E148" w14:textId="77777777" w:rsidR="00743051" w:rsidRPr="00247EF6" w:rsidRDefault="00743051" w:rsidP="0074305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247EF6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mu04922</w:t>
            </w:r>
          </w:p>
        </w:tc>
        <w:tc>
          <w:tcPr>
            <w:tcW w:w="3852" w:type="dxa"/>
            <w:shd w:val="clear" w:color="auto" w:fill="auto"/>
            <w:noWrap/>
            <w:hideMark/>
          </w:tcPr>
          <w:p w14:paraId="1F998AF5" w14:textId="77777777" w:rsidR="00743051" w:rsidRPr="00743051" w:rsidRDefault="00743051" w:rsidP="007430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cagon signaling pathwa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0749FF6" w14:textId="77777777" w:rsidR="00743051" w:rsidRPr="00743051" w:rsidRDefault="00743051" w:rsidP="007430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3846068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14:paraId="75297ABA" w14:textId="77777777" w:rsidR="00743051" w:rsidRPr="00743051" w:rsidRDefault="00743051" w:rsidP="007430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33797</w:t>
            </w:r>
          </w:p>
        </w:tc>
      </w:tr>
      <w:tr w:rsidR="00743051" w:rsidRPr="00743051" w14:paraId="6DE62005" w14:textId="77777777" w:rsidTr="0074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noWrap/>
            <w:hideMark/>
          </w:tcPr>
          <w:p w14:paraId="2D1686CC" w14:textId="77777777" w:rsidR="00743051" w:rsidRPr="00247EF6" w:rsidRDefault="00743051" w:rsidP="0074305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247EF6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mu04136</w:t>
            </w:r>
          </w:p>
        </w:tc>
        <w:tc>
          <w:tcPr>
            <w:tcW w:w="3852" w:type="dxa"/>
            <w:shd w:val="clear" w:color="auto" w:fill="auto"/>
            <w:noWrap/>
            <w:hideMark/>
          </w:tcPr>
          <w:p w14:paraId="543E17ED" w14:textId="77777777" w:rsidR="00743051" w:rsidRPr="00743051" w:rsidRDefault="00743051" w:rsidP="007430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tophagy - othe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D28B470" w14:textId="77777777" w:rsidR="00743051" w:rsidRPr="00743051" w:rsidRDefault="00743051" w:rsidP="007430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9621961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14:paraId="4D9F289E" w14:textId="77777777" w:rsidR="00743051" w:rsidRPr="00743051" w:rsidRDefault="00743051" w:rsidP="007430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62579</w:t>
            </w:r>
          </w:p>
        </w:tc>
      </w:tr>
      <w:tr w:rsidR="00743051" w:rsidRPr="00743051" w14:paraId="471207ED" w14:textId="77777777" w:rsidTr="007430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noWrap/>
            <w:hideMark/>
          </w:tcPr>
          <w:p w14:paraId="30674BDD" w14:textId="77777777" w:rsidR="00743051" w:rsidRPr="00247EF6" w:rsidRDefault="00743051" w:rsidP="0074305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247EF6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mu04660</w:t>
            </w:r>
          </w:p>
        </w:tc>
        <w:tc>
          <w:tcPr>
            <w:tcW w:w="3852" w:type="dxa"/>
            <w:shd w:val="clear" w:color="auto" w:fill="auto"/>
            <w:noWrap/>
            <w:hideMark/>
          </w:tcPr>
          <w:p w14:paraId="05D6346E" w14:textId="77777777" w:rsidR="00743051" w:rsidRPr="00743051" w:rsidRDefault="00743051" w:rsidP="007430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 cell receptor signaling pathwa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5A61CF5" w14:textId="77777777" w:rsidR="00743051" w:rsidRPr="00743051" w:rsidRDefault="00743051" w:rsidP="007430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6161659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14:paraId="50B190EF" w14:textId="77777777" w:rsidR="00743051" w:rsidRPr="00743051" w:rsidRDefault="00743051" w:rsidP="007430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07719</w:t>
            </w:r>
          </w:p>
        </w:tc>
      </w:tr>
      <w:tr w:rsidR="00743051" w:rsidRPr="00743051" w14:paraId="7558FEB2" w14:textId="77777777" w:rsidTr="0074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noWrap/>
            <w:hideMark/>
          </w:tcPr>
          <w:p w14:paraId="19C6E68B" w14:textId="77777777" w:rsidR="00743051" w:rsidRPr="00247EF6" w:rsidRDefault="00743051" w:rsidP="0074305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247EF6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mu00983</w:t>
            </w:r>
          </w:p>
        </w:tc>
        <w:tc>
          <w:tcPr>
            <w:tcW w:w="3852" w:type="dxa"/>
            <w:shd w:val="clear" w:color="auto" w:fill="auto"/>
            <w:noWrap/>
            <w:hideMark/>
          </w:tcPr>
          <w:p w14:paraId="7E8714FF" w14:textId="77777777" w:rsidR="00743051" w:rsidRPr="00743051" w:rsidRDefault="00743051" w:rsidP="007430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ug metabolism - other enzym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F3D64D0" w14:textId="77777777" w:rsidR="00743051" w:rsidRPr="00743051" w:rsidRDefault="00743051" w:rsidP="007430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3599767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14:paraId="115141E1" w14:textId="77777777" w:rsidR="00743051" w:rsidRPr="00743051" w:rsidRDefault="00743051" w:rsidP="007430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00803</w:t>
            </w:r>
          </w:p>
        </w:tc>
      </w:tr>
      <w:tr w:rsidR="00743051" w:rsidRPr="00743051" w14:paraId="760A7CE5" w14:textId="77777777" w:rsidTr="007430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noWrap/>
            <w:hideMark/>
          </w:tcPr>
          <w:p w14:paraId="722FE813" w14:textId="77777777" w:rsidR="00743051" w:rsidRPr="00247EF6" w:rsidRDefault="00743051" w:rsidP="0074305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247EF6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mu00040</w:t>
            </w:r>
          </w:p>
        </w:tc>
        <w:tc>
          <w:tcPr>
            <w:tcW w:w="3852" w:type="dxa"/>
            <w:shd w:val="clear" w:color="auto" w:fill="auto"/>
            <w:noWrap/>
            <w:hideMark/>
          </w:tcPr>
          <w:p w14:paraId="32E71305" w14:textId="77777777" w:rsidR="00743051" w:rsidRPr="00743051" w:rsidRDefault="00743051" w:rsidP="007430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ntose and glucuronate interconversion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5D172DE" w14:textId="77777777" w:rsidR="00743051" w:rsidRPr="00743051" w:rsidRDefault="00743051" w:rsidP="007430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7363413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14:paraId="2F309680" w14:textId="77777777" w:rsidR="00743051" w:rsidRPr="00743051" w:rsidRDefault="00743051" w:rsidP="007430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87763</w:t>
            </w:r>
          </w:p>
        </w:tc>
      </w:tr>
      <w:tr w:rsidR="00743051" w:rsidRPr="00743051" w14:paraId="23950914" w14:textId="77777777" w:rsidTr="0074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noWrap/>
            <w:hideMark/>
          </w:tcPr>
          <w:p w14:paraId="0B665993" w14:textId="77777777" w:rsidR="00743051" w:rsidRPr="00247EF6" w:rsidRDefault="00743051" w:rsidP="0074305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247EF6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mu00500</w:t>
            </w:r>
          </w:p>
        </w:tc>
        <w:tc>
          <w:tcPr>
            <w:tcW w:w="3852" w:type="dxa"/>
            <w:shd w:val="clear" w:color="auto" w:fill="auto"/>
            <w:noWrap/>
            <w:hideMark/>
          </w:tcPr>
          <w:p w14:paraId="708723F5" w14:textId="77777777" w:rsidR="00743051" w:rsidRPr="00743051" w:rsidRDefault="00743051" w:rsidP="007430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rch and sucrose metabolism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B7B59C1" w14:textId="77777777" w:rsidR="00743051" w:rsidRPr="00743051" w:rsidRDefault="00743051" w:rsidP="007430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9345165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14:paraId="162EFC62" w14:textId="77777777" w:rsidR="00743051" w:rsidRPr="00743051" w:rsidRDefault="00743051" w:rsidP="007430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452653</w:t>
            </w:r>
          </w:p>
        </w:tc>
      </w:tr>
      <w:tr w:rsidR="00743051" w:rsidRPr="00743051" w14:paraId="64078AED" w14:textId="77777777" w:rsidTr="007430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noWrap/>
            <w:hideMark/>
          </w:tcPr>
          <w:p w14:paraId="278A1710" w14:textId="77777777" w:rsidR="00743051" w:rsidRPr="00247EF6" w:rsidRDefault="00743051" w:rsidP="0074305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247EF6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mu03060</w:t>
            </w:r>
          </w:p>
        </w:tc>
        <w:tc>
          <w:tcPr>
            <w:tcW w:w="3852" w:type="dxa"/>
            <w:shd w:val="clear" w:color="auto" w:fill="auto"/>
            <w:noWrap/>
            <w:hideMark/>
          </w:tcPr>
          <w:p w14:paraId="77A38FA2" w14:textId="77777777" w:rsidR="00743051" w:rsidRPr="00743051" w:rsidRDefault="00743051" w:rsidP="007430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expor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8CA3D59" w14:textId="77777777" w:rsidR="00743051" w:rsidRPr="00743051" w:rsidRDefault="00743051" w:rsidP="007430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87903088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14:paraId="61A07724" w14:textId="77777777" w:rsidR="00743051" w:rsidRPr="00743051" w:rsidRDefault="00743051" w:rsidP="007430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112792</w:t>
            </w:r>
          </w:p>
        </w:tc>
      </w:tr>
      <w:tr w:rsidR="00743051" w:rsidRPr="00743051" w14:paraId="3137BB54" w14:textId="77777777" w:rsidTr="0074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noWrap/>
            <w:hideMark/>
          </w:tcPr>
          <w:p w14:paraId="106980B0" w14:textId="77777777" w:rsidR="00743051" w:rsidRPr="00247EF6" w:rsidRDefault="00743051" w:rsidP="0074305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247EF6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mu03020</w:t>
            </w:r>
          </w:p>
        </w:tc>
        <w:tc>
          <w:tcPr>
            <w:tcW w:w="3852" w:type="dxa"/>
            <w:shd w:val="clear" w:color="auto" w:fill="auto"/>
            <w:noWrap/>
            <w:hideMark/>
          </w:tcPr>
          <w:p w14:paraId="3A7AAA91" w14:textId="77777777" w:rsidR="00743051" w:rsidRPr="00743051" w:rsidRDefault="00743051" w:rsidP="007430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 polymeras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EEE5339" w14:textId="77777777" w:rsidR="00743051" w:rsidRPr="00743051" w:rsidRDefault="00743051" w:rsidP="007430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88758103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14:paraId="67FB5D50" w14:textId="77777777" w:rsidR="00743051" w:rsidRPr="00743051" w:rsidRDefault="00743051" w:rsidP="007430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989861</w:t>
            </w:r>
          </w:p>
        </w:tc>
      </w:tr>
      <w:tr w:rsidR="00743051" w:rsidRPr="00743051" w14:paraId="1F7E499F" w14:textId="77777777" w:rsidTr="007430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1A4342" w14:textId="77777777" w:rsidR="00743051" w:rsidRPr="00247EF6" w:rsidRDefault="00743051" w:rsidP="0074305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247EF6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mu00100</w:t>
            </w:r>
          </w:p>
        </w:tc>
        <w:tc>
          <w:tcPr>
            <w:tcW w:w="38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93083B" w14:textId="77777777" w:rsidR="00743051" w:rsidRPr="00743051" w:rsidRDefault="00743051" w:rsidP="007430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roid biosynthesi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AF7D54" w14:textId="77777777" w:rsidR="00743051" w:rsidRPr="00743051" w:rsidRDefault="00743051" w:rsidP="007430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430841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67B457" w14:textId="77777777" w:rsidR="00743051" w:rsidRPr="00743051" w:rsidRDefault="00743051" w:rsidP="007430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04999</w:t>
            </w:r>
          </w:p>
        </w:tc>
      </w:tr>
    </w:tbl>
    <w:p w14:paraId="4ADB0E56" w14:textId="77777777" w:rsidR="00743051" w:rsidRPr="00743051" w:rsidRDefault="00743051">
      <w:pPr>
        <w:rPr>
          <w:rFonts w:ascii="Times New Roman" w:hAnsi="Times New Roman" w:cs="Times New Roman"/>
          <w:sz w:val="24"/>
          <w:szCs w:val="24"/>
        </w:rPr>
      </w:pPr>
    </w:p>
    <w:sectPr w:rsidR="00743051" w:rsidRPr="007430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552185" w14:textId="77777777" w:rsidR="001474DF" w:rsidRDefault="001474DF" w:rsidP="00743051">
      <w:r>
        <w:separator/>
      </w:r>
    </w:p>
  </w:endnote>
  <w:endnote w:type="continuationSeparator" w:id="0">
    <w:p w14:paraId="15217E3B" w14:textId="77777777" w:rsidR="001474DF" w:rsidRDefault="001474DF" w:rsidP="007430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06E95E" w14:textId="77777777" w:rsidR="001474DF" w:rsidRDefault="001474DF" w:rsidP="00743051">
      <w:r>
        <w:separator/>
      </w:r>
    </w:p>
  </w:footnote>
  <w:footnote w:type="continuationSeparator" w:id="0">
    <w:p w14:paraId="739EC943" w14:textId="77777777" w:rsidR="001474DF" w:rsidRDefault="001474DF" w:rsidP="007430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169"/>
    <w:rsid w:val="001474DF"/>
    <w:rsid w:val="00247EF6"/>
    <w:rsid w:val="002C28F0"/>
    <w:rsid w:val="00467169"/>
    <w:rsid w:val="005F473F"/>
    <w:rsid w:val="00743051"/>
    <w:rsid w:val="00BB3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6BBAB9DC"/>
  <w15:chartTrackingRefBased/>
  <w15:docId w15:val="{FD1D579C-B9EF-4618-B5B1-C36FC7C03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30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7430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30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743051"/>
    <w:rPr>
      <w:sz w:val="18"/>
      <w:szCs w:val="18"/>
    </w:rPr>
  </w:style>
  <w:style w:type="table" w:styleId="1">
    <w:name w:val="List Table 1 Light"/>
    <w:basedOn w:val="a1"/>
    <w:uiPriority w:val="46"/>
    <w:rsid w:val="0074305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7">
    <w:name w:val="Table Grid"/>
    <w:basedOn w:val="a1"/>
    <w:uiPriority w:val="39"/>
    <w:rsid w:val="007430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103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4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3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2</Words>
  <Characters>1499</Characters>
  <Application>Microsoft Macintosh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TH</dc:creator>
  <cp:keywords/>
  <dc:description/>
  <cp:lastModifiedBy>Microsoft Office 用户</cp:lastModifiedBy>
  <cp:revision>4</cp:revision>
  <dcterms:created xsi:type="dcterms:W3CDTF">2022-04-04T06:32:00Z</dcterms:created>
  <dcterms:modified xsi:type="dcterms:W3CDTF">2022-04-04T12:56:00Z</dcterms:modified>
</cp:coreProperties>
</file>